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AC06E" w14:textId="77777777" w:rsidR="0051765A" w:rsidRDefault="0051765A" w:rsidP="0051765A">
      <w:pPr>
        <w:spacing w:before="91" w:line="360" w:lineRule="auto"/>
        <w:ind w:left="133"/>
        <w:jc w:val="both"/>
        <w:rPr>
          <w:rFonts w:ascii="Arial"/>
          <w:b/>
          <w:sz w:val="40"/>
        </w:rPr>
      </w:pPr>
      <w:bookmarkStart w:id="0" w:name="_Hlk167729316"/>
      <w:bookmarkEnd w:id="0"/>
      <w:r>
        <w:rPr>
          <w:rFonts w:ascii="Arial" w:eastAsiaTheme="minorEastAsia" w:hint="eastAsia"/>
          <w:b/>
          <w:sz w:val="40"/>
          <w:lang w:eastAsia="ko-KR"/>
        </w:rPr>
        <w:t xml:space="preserve">Astrocytic BDNF recycling through extracellular </w:t>
      </w:r>
      <w:r>
        <w:rPr>
          <w:rFonts w:ascii="Arial" w:eastAsiaTheme="minorEastAsia"/>
          <w:b/>
          <w:sz w:val="40"/>
          <w:lang w:eastAsia="ko-KR"/>
        </w:rPr>
        <w:t>vesicle-dependent secretory pathways</w:t>
      </w:r>
    </w:p>
    <w:p w14:paraId="48353412" w14:textId="77777777" w:rsidR="0051765A" w:rsidRDefault="0051765A" w:rsidP="0051765A">
      <w:pPr>
        <w:pStyle w:val="Heading1"/>
        <w:spacing w:before="172" w:line="360" w:lineRule="auto"/>
        <w:ind w:left="125"/>
        <w:jc w:val="both"/>
        <w:rPr>
          <w:rFonts w:ascii="Times New Roman"/>
          <w:b w:val="0"/>
          <w:sz w:val="18"/>
        </w:rPr>
      </w:pPr>
      <w:proofErr w:type="spellStart"/>
      <w:r>
        <w:rPr>
          <w:rFonts w:eastAsiaTheme="minorEastAsia" w:hint="eastAsia"/>
          <w:lang w:eastAsia="ko-KR"/>
        </w:rPr>
        <w:t>Jeongho</w:t>
      </w:r>
      <w:proofErr w:type="spellEnd"/>
      <w:r>
        <w:rPr>
          <w:rFonts w:eastAsiaTheme="minorEastAsia" w:hint="eastAsia"/>
          <w:lang w:eastAsia="ko-KR"/>
        </w:rPr>
        <w:t xml:space="preserve"> Han</w:t>
      </w:r>
      <w:r>
        <w:t xml:space="preserve"> </w:t>
      </w:r>
      <w:r>
        <w:rPr>
          <w:rFonts w:eastAsiaTheme="minorEastAsia" w:hint="eastAsia"/>
          <w:lang w:eastAsia="ko-KR"/>
        </w:rPr>
        <w:t xml:space="preserve">and </w:t>
      </w:r>
      <w:proofErr w:type="spellStart"/>
      <w:r>
        <w:rPr>
          <w:rFonts w:eastAsiaTheme="minorEastAsia" w:hint="eastAsia"/>
          <w:lang w:eastAsia="ko-KR"/>
        </w:rPr>
        <w:t>Hyungju</w:t>
      </w:r>
      <w:proofErr w:type="spellEnd"/>
      <w:r>
        <w:rPr>
          <w:rFonts w:eastAsiaTheme="minorEastAsia" w:hint="eastAsia"/>
          <w:lang w:eastAsia="ko-KR"/>
        </w:rPr>
        <w:t xml:space="preserve"> Park</w:t>
      </w:r>
      <w:r>
        <w:rPr>
          <w:rFonts w:ascii="Times New Roman"/>
          <w:b w:val="0"/>
          <w:position w:val="9"/>
          <w:sz w:val="18"/>
        </w:rPr>
        <w:t>*</w:t>
      </w:r>
    </w:p>
    <w:p w14:paraId="3C1B76E6" w14:textId="77777777" w:rsidR="0051765A" w:rsidRDefault="0051765A" w:rsidP="0051765A">
      <w:pPr>
        <w:pStyle w:val="BodyText"/>
        <w:spacing w:before="287" w:line="360" w:lineRule="auto"/>
        <w:ind w:left="122"/>
        <w:jc w:val="both"/>
        <w:rPr>
          <w:rFonts w:ascii="Arial"/>
        </w:rPr>
      </w:pPr>
      <w:r>
        <w:rPr>
          <w:rFonts w:ascii="Arial" w:eastAsiaTheme="minorEastAsia" w:hint="eastAsia"/>
          <w:lang w:eastAsia="ko-KR"/>
        </w:rPr>
        <w:t>Research Group of Neurovascular Unit, Korea Brain Research Institute (KBRI), Daegu, South Korea</w:t>
      </w:r>
    </w:p>
    <w:p w14:paraId="04AD1FAA" w14:textId="77777777" w:rsidR="0051765A" w:rsidRDefault="0051765A" w:rsidP="0051765A">
      <w:pPr>
        <w:pStyle w:val="BodyText"/>
        <w:spacing w:line="360" w:lineRule="auto"/>
        <w:ind w:left="119"/>
        <w:jc w:val="both"/>
        <w:rPr>
          <w:rFonts w:ascii="Arial"/>
        </w:rPr>
      </w:pPr>
      <w:r>
        <w:rPr>
          <w:position w:val="7"/>
          <w:sz w:val="14"/>
        </w:rPr>
        <w:t>*</w:t>
      </w:r>
      <w:hyperlink r:id="rId8">
        <w:r>
          <w:rPr>
            <w:rFonts w:ascii="Arial" w:eastAsiaTheme="minorEastAsia" w:hint="eastAsia"/>
            <w:lang w:eastAsia="ko-KR"/>
          </w:rPr>
          <w:t>phj.mnb@gmail.com</w:t>
        </w:r>
      </w:hyperlink>
    </w:p>
    <w:p w14:paraId="00A46287" w14:textId="77777777" w:rsidR="0051765A" w:rsidRDefault="0051765A" w:rsidP="0051765A">
      <w:pPr>
        <w:pStyle w:val="BodyText"/>
        <w:spacing w:line="360" w:lineRule="auto"/>
        <w:ind w:left="113"/>
        <w:jc w:val="both"/>
        <w:rPr>
          <w:rFonts w:ascii="Arial" w:eastAsiaTheme="minorEastAsia"/>
          <w:lang w:eastAsia="ko-KR"/>
        </w:rPr>
      </w:pPr>
    </w:p>
    <w:p w14:paraId="3F44867C" w14:textId="77777777" w:rsidR="0051765A" w:rsidRDefault="0051765A" w:rsidP="0051765A">
      <w:pPr>
        <w:pStyle w:val="BodyText"/>
        <w:spacing w:line="360" w:lineRule="auto"/>
        <w:ind w:left="113"/>
        <w:jc w:val="both"/>
        <w:rPr>
          <w:rFonts w:ascii="Arial" w:eastAsiaTheme="minorEastAsia"/>
          <w:lang w:eastAsia="ko-KR"/>
        </w:rPr>
      </w:pPr>
    </w:p>
    <w:p w14:paraId="443BD0F8" w14:textId="64AAB3DE" w:rsidR="00B15C31" w:rsidRPr="007C784E" w:rsidRDefault="00A26B84" w:rsidP="007C784E">
      <w:pPr>
        <w:widowControl/>
        <w:autoSpaceDE/>
        <w:autoSpaceDN/>
        <w:spacing w:after="160" w:line="480" w:lineRule="auto"/>
        <w:ind w:left="122"/>
        <w:rPr>
          <w:rFonts w:eastAsiaTheme="minorEastAsia"/>
          <w:b/>
          <w:bCs/>
          <w:sz w:val="28"/>
          <w:szCs w:val="28"/>
          <w:lang w:eastAsia="ko-KR"/>
        </w:rPr>
      </w:pPr>
      <w:r w:rsidRPr="00A26B84">
        <w:rPr>
          <w:rFonts w:eastAsia="SimSun"/>
          <w:b/>
          <w:bCs/>
          <w:sz w:val="28"/>
          <w:szCs w:val="28"/>
        </w:rPr>
        <w:t>Supplementary Figure</w:t>
      </w:r>
    </w:p>
    <w:p w14:paraId="0BC4DC36" w14:textId="12DF345B" w:rsidR="00767FF5" w:rsidRDefault="00CF6C0E" w:rsidP="007C784E">
      <w:pPr>
        <w:pStyle w:val="BodyText"/>
        <w:spacing w:line="480" w:lineRule="auto"/>
        <w:jc w:val="center"/>
        <w:rPr>
          <w:rFonts w:eastAsiaTheme="minorEastAsia"/>
          <w:lang w:eastAsia="ko-KR"/>
        </w:rPr>
      </w:pPr>
      <w:r>
        <w:rPr>
          <w:noProof/>
        </w:rPr>
        <w:drawing>
          <wp:inline distT="0" distB="0" distL="0" distR="0" wp14:anchorId="330D0456" wp14:editId="46A01531">
            <wp:extent cx="3505200" cy="2259540"/>
            <wp:effectExtent l="0" t="0" r="0" b="0"/>
            <wp:docPr id="123397827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853" cy="2264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47B7C" w14:textId="31605AAD" w:rsidR="00CF6C0E" w:rsidRPr="007C784E" w:rsidRDefault="00CF6C0E" w:rsidP="007C784E">
      <w:pPr>
        <w:spacing w:before="240" w:after="240" w:line="480" w:lineRule="auto"/>
        <w:rPr>
          <w:rFonts w:ascii="Arial" w:eastAsiaTheme="minorEastAsia" w:hAnsi="Arial" w:cs="Arial"/>
          <w:bCs/>
          <w:lang w:eastAsia="ko-KR"/>
        </w:rPr>
      </w:pPr>
      <w:r w:rsidRPr="007C784E">
        <w:rPr>
          <w:rFonts w:ascii="Arial" w:eastAsiaTheme="minorEastAsia" w:hAnsi="Arial" w:cs="Arial"/>
          <w:b/>
          <w:lang w:eastAsia="ko-KR"/>
        </w:rPr>
        <w:t>Figure</w:t>
      </w:r>
      <w:r w:rsidRPr="007C784E">
        <w:rPr>
          <w:rFonts w:ascii="Arial" w:eastAsiaTheme="minorEastAsia" w:hAnsi="Arial" w:cs="Arial" w:hint="eastAsia"/>
          <w:b/>
          <w:lang w:eastAsia="ko-KR"/>
        </w:rPr>
        <w:t xml:space="preserve"> S</w:t>
      </w:r>
      <w:r w:rsidR="00EE6DCB" w:rsidRPr="007C784E">
        <w:rPr>
          <w:rFonts w:ascii="Arial" w:eastAsiaTheme="minorEastAsia" w:hAnsi="Arial" w:cs="Arial" w:hint="eastAsia"/>
          <w:b/>
          <w:lang w:eastAsia="ko-KR"/>
        </w:rPr>
        <w:t>1</w:t>
      </w:r>
      <w:r w:rsidRPr="007C784E">
        <w:rPr>
          <w:rFonts w:ascii="Arial" w:eastAsiaTheme="minorEastAsia" w:hAnsi="Arial" w:cs="Arial"/>
          <w:b/>
          <w:lang w:eastAsia="ko-KR"/>
        </w:rPr>
        <w:t xml:space="preserve">. </w:t>
      </w:r>
      <w:r w:rsidR="00744578" w:rsidRPr="007C784E">
        <w:rPr>
          <w:rFonts w:ascii="Arial" w:eastAsiaTheme="minorEastAsia" w:hAnsi="Arial" w:cs="Arial"/>
          <w:bCs/>
          <w:lang w:eastAsia="ko-KR"/>
        </w:rPr>
        <w:t>Lack of interaction between CD63 and Vamp3 in astrocytes</w:t>
      </w:r>
    </w:p>
    <w:p w14:paraId="79D197FD" w14:textId="77777777" w:rsidR="00744578" w:rsidRPr="00744578" w:rsidRDefault="00744578" w:rsidP="007C784E">
      <w:pPr>
        <w:pStyle w:val="BodyText"/>
        <w:spacing w:line="480" w:lineRule="auto"/>
        <w:rPr>
          <w:rFonts w:eastAsiaTheme="minorEastAsia"/>
          <w:bCs/>
          <w:sz w:val="22"/>
          <w:szCs w:val="22"/>
          <w:lang w:val="en-KR" w:eastAsia="ko-KR"/>
        </w:rPr>
      </w:pPr>
      <w:r w:rsidRPr="00744578">
        <w:rPr>
          <w:rFonts w:eastAsiaTheme="minorEastAsia"/>
          <w:bCs/>
          <w:sz w:val="22"/>
          <w:szCs w:val="22"/>
          <w:lang w:val="en-KR" w:eastAsia="ko-KR"/>
        </w:rPr>
        <w:t>To investigate the association of CD63-V5 with Vamp3-3xflag, astrocytes were co-transfected with CD63-V5 and Vamp3-3xflag. After 48 hours, immunoprecipitation was conducted using anti-flag or IgG control antibody on the cell lysates. Western blot analysis was then performed using anti-V5 and anti-flag antibodies.</w:t>
      </w:r>
    </w:p>
    <w:p w14:paraId="1A40C8A1" w14:textId="77777777" w:rsidR="00767FF5" w:rsidRPr="00744578" w:rsidRDefault="00767FF5">
      <w:pPr>
        <w:pStyle w:val="BodyText"/>
        <w:rPr>
          <w:lang w:val="en-KR"/>
        </w:rPr>
      </w:pPr>
    </w:p>
    <w:sectPr w:rsidR="00767FF5" w:rsidRPr="00744578" w:rsidSect="0031294C">
      <w:footerReference w:type="default" r:id="rId10"/>
      <w:pgSz w:w="12240" w:h="15840"/>
      <w:pgMar w:top="1500" w:right="980" w:bottom="840" w:left="1000" w:header="0" w:footer="64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5A3F96" w14:textId="77777777" w:rsidR="00821DE0" w:rsidRDefault="00821DE0">
      <w:r>
        <w:separator/>
      </w:r>
    </w:p>
  </w:endnote>
  <w:endnote w:type="continuationSeparator" w:id="0">
    <w:p w14:paraId="239AEE06" w14:textId="77777777" w:rsidR="00821DE0" w:rsidRDefault="00821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536255" w14:textId="77777777" w:rsidR="00767FF5" w:rsidRDefault="00744578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7909555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0"/>
              <wp:wrapNone/>
              <wp:docPr id="48276544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0BDC5CE" w14:textId="77777777" w:rsidR="00767FF5" w:rsidRDefault="00000000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9095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9.85pt;margin-top:748.6pt;width:16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" filled="f" stroked="f">
              <v:path arrowok="t"/>
              <v:textbox inset="0,0,0,0">
                <w:txbxContent>
                  <w:p w14:paraId="60BDC5CE" w14:textId="77777777" w:rsidR="00767FF5" w:rsidRDefault="00000000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CDA1B" w14:textId="77777777" w:rsidR="00821DE0" w:rsidRDefault="00821DE0">
      <w:r>
        <w:separator/>
      </w:r>
    </w:p>
  </w:footnote>
  <w:footnote w:type="continuationSeparator" w:id="0">
    <w:p w14:paraId="1A0A125E" w14:textId="77777777" w:rsidR="00821DE0" w:rsidRDefault="00821D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C1C70"/>
    <w:multiLevelType w:val="hybridMultilevel"/>
    <w:tmpl w:val="43268E60"/>
    <w:lvl w:ilvl="0" w:tplc="CF8CC47C">
      <w:numFmt w:val="bullet"/>
      <w:lvlText w:val=""/>
      <w:lvlJc w:val="left"/>
      <w:pPr>
        <w:ind w:left="49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13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3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3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3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73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3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3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3" w:hanging="440"/>
      </w:pPr>
      <w:rPr>
        <w:rFonts w:ascii="Wingdings" w:hAnsi="Wingdings" w:hint="default"/>
      </w:rPr>
    </w:lvl>
  </w:abstractNum>
  <w:abstractNum w:abstractNumId="1" w15:restartNumberingAfterBreak="0">
    <w:nsid w:val="1D57551E"/>
    <w:multiLevelType w:val="hybridMultilevel"/>
    <w:tmpl w:val="474477CE"/>
    <w:lvl w:ilvl="0" w:tplc="B71651F2">
      <w:start w:val="1"/>
      <w:numFmt w:val="decimal"/>
      <w:lvlText w:val="%1&gt;"/>
      <w:lvlJc w:val="left"/>
      <w:pPr>
        <w:ind w:left="4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6" w:hanging="440"/>
      </w:pPr>
    </w:lvl>
    <w:lvl w:ilvl="2" w:tplc="0409001B" w:tentative="1">
      <w:start w:val="1"/>
      <w:numFmt w:val="lowerRoman"/>
      <w:lvlText w:val="%3."/>
      <w:lvlJc w:val="right"/>
      <w:pPr>
        <w:ind w:left="1446" w:hanging="440"/>
      </w:pPr>
    </w:lvl>
    <w:lvl w:ilvl="3" w:tplc="0409000F" w:tentative="1">
      <w:start w:val="1"/>
      <w:numFmt w:val="decimal"/>
      <w:lvlText w:val="%4."/>
      <w:lvlJc w:val="left"/>
      <w:pPr>
        <w:ind w:left="1886" w:hanging="440"/>
      </w:pPr>
    </w:lvl>
    <w:lvl w:ilvl="4" w:tplc="04090019" w:tentative="1">
      <w:start w:val="1"/>
      <w:numFmt w:val="upperLetter"/>
      <w:lvlText w:val="%5."/>
      <w:lvlJc w:val="left"/>
      <w:pPr>
        <w:ind w:left="2326" w:hanging="440"/>
      </w:pPr>
    </w:lvl>
    <w:lvl w:ilvl="5" w:tplc="0409001B" w:tentative="1">
      <w:start w:val="1"/>
      <w:numFmt w:val="lowerRoman"/>
      <w:lvlText w:val="%6."/>
      <w:lvlJc w:val="right"/>
      <w:pPr>
        <w:ind w:left="2766" w:hanging="440"/>
      </w:pPr>
    </w:lvl>
    <w:lvl w:ilvl="6" w:tplc="0409000F" w:tentative="1">
      <w:start w:val="1"/>
      <w:numFmt w:val="decimal"/>
      <w:lvlText w:val="%7."/>
      <w:lvlJc w:val="left"/>
      <w:pPr>
        <w:ind w:left="3206" w:hanging="440"/>
      </w:pPr>
    </w:lvl>
    <w:lvl w:ilvl="7" w:tplc="04090019" w:tentative="1">
      <w:start w:val="1"/>
      <w:numFmt w:val="upperLetter"/>
      <w:lvlText w:val="%8."/>
      <w:lvlJc w:val="left"/>
      <w:pPr>
        <w:ind w:left="3646" w:hanging="440"/>
      </w:pPr>
    </w:lvl>
    <w:lvl w:ilvl="8" w:tplc="0409001B" w:tentative="1">
      <w:start w:val="1"/>
      <w:numFmt w:val="lowerRoman"/>
      <w:lvlText w:val="%9."/>
      <w:lvlJc w:val="right"/>
      <w:pPr>
        <w:ind w:left="4086" w:hanging="440"/>
      </w:pPr>
    </w:lvl>
  </w:abstractNum>
  <w:abstractNum w:abstractNumId="2" w15:restartNumberingAfterBreak="0">
    <w:nsid w:val="1EE026CA"/>
    <w:multiLevelType w:val="hybridMultilevel"/>
    <w:tmpl w:val="BF328D32"/>
    <w:lvl w:ilvl="0" w:tplc="36C0C4D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19CAD442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925EA200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63FC4EA4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61C8C5FC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DC182EB8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9C0E39EC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7A2A1750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ACD4CACA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3" w15:restartNumberingAfterBreak="0">
    <w:nsid w:val="3F416D30"/>
    <w:multiLevelType w:val="hybridMultilevel"/>
    <w:tmpl w:val="A802FA08"/>
    <w:lvl w:ilvl="0" w:tplc="A3CC3190">
      <w:start w:val="2"/>
      <w:numFmt w:val="bullet"/>
      <w:lvlText w:val="-"/>
      <w:lvlJc w:val="left"/>
      <w:pPr>
        <w:ind w:left="53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9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7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1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34" w:hanging="440"/>
      </w:pPr>
      <w:rPr>
        <w:rFonts w:ascii="Wingdings" w:hAnsi="Wingdings" w:hint="default"/>
      </w:rPr>
    </w:lvl>
  </w:abstractNum>
  <w:abstractNum w:abstractNumId="4" w15:restartNumberingAfterBreak="0">
    <w:nsid w:val="58AF7E7B"/>
    <w:multiLevelType w:val="hybridMultilevel"/>
    <w:tmpl w:val="330A6628"/>
    <w:lvl w:ilvl="0" w:tplc="711A7C30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B784CBBC">
      <w:numFmt w:val="bullet"/>
      <w:lvlText w:val="•"/>
      <w:lvlJc w:val="left"/>
      <w:pPr>
        <w:ind w:left="1602" w:hanging="170"/>
      </w:pPr>
      <w:rPr>
        <w:rFonts w:hint="default"/>
      </w:rPr>
    </w:lvl>
    <w:lvl w:ilvl="2" w:tplc="6D8C122E">
      <w:numFmt w:val="bullet"/>
      <w:lvlText w:val="•"/>
      <w:lvlJc w:val="left"/>
      <w:pPr>
        <w:ind w:left="2564" w:hanging="170"/>
      </w:pPr>
      <w:rPr>
        <w:rFonts w:hint="default"/>
      </w:rPr>
    </w:lvl>
    <w:lvl w:ilvl="3" w:tplc="D1D45B26">
      <w:numFmt w:val="bullet"/>
      <w:lvlText w:val="•"/>
      <w:lvlJc w:val="left"/>
      <w:pPr>
        <w:ind w:left="3526" w:hanging="170"/>
      </w:pPr>
      <w:rPr>
        <w:rFonts w:hint="default"/>
      </w:rPr>
    </w:lvl>
    <w:lvl w:ilvl="4" w:tplc="1A966FB4">
      <w:numFmt w:val="bullet"/>
      <w:lvlText w:val="•"/>
      <w:lvlJc w:val="left"/>
      <w:pPr>
        <w:ind w:left="4488" w:hanging="170"/>
      </w:pPr>
      <w:rPr>
        <w:rFonts w:hint="default"/>
      </w:rPr>
    </w:lvl>
    <w:lvl w:ilvl="5" w:tplc="B3044598">
      <w:numFmt w:val="bullet"/>
      <w:lvlText w:val="•"/>
      <w:lvlJc w:val="left"/>
      <w:pPr>
        <w:ind w:left="5450" w:hanging="170"/>
      </w:pPr>
      <w:rPr>
        <w:rFonts w:hint="default"/>
      </w:rPr>
    </w:lvl>
    <w:lvl w:ilvl="6" w:tplc="61682948">
      <w:numFmt w:val="bullet"/>
      <w:lvlText w:val="•"/>
      <w:lvlJc w:val="left"/>
      <w:pPr>
        <w:ind w:left="6412" w:hanging="170"/>
      </w:pPr>
      <w:rPr>
        <w:rFonts w:hint="default"/>
      </w:rPr>
    </w:lvl>
    <w:lvl w:ilvl="7" w:tplc="228A6706">
      <w:numFmt w:val="bullet"/>
      <w:lvlText w:val="•"/>
      <w:lvlJc w:val="left"/>
      <w:pPr>
        <w:ind w:left="7374" w:hanging="170"/>
      </w:pPr>
      <w:rPr>
        <w:rFonts w:hint="default"/>
      </w:rPr>
    </w:lvl>
    <w:lvl w:ilvl="8" w:tplc="B64E4836">
      <w:numFmt w:val="bullet"/>
      <w:lvlText w:val="•"/>
      <w:lvlJc w:val="left"/>
      <w:pPr>
        <w:ind w:left="8336" w:hanging="170"/>
      </w:pPr>
      <w:rPr>
        <w:rFonts w:hint="default"/>
      </w:rPr>
    </w:lvl>
  </w:abstractNum>
  <w:num w:numId="1" w16cid:durableId="509947324">
    <w:abstractNumId w:val="2"/>
  </w:num>
  <w:num w:numId="2" w16cid:durableId="106587895">
    <w:abstractNumId w:val="4"/>
  </w:num>
  <w:num w:numId="3" w16cid:durableId="120543336">
    <w:abstractNumId w:val="3"/>
  </w:num>
  <w:num w:numId="4" w16cid:durableId="672488896">
    <w:abstractNumId w:val="1"/>
  </w:num>
  <w:num w:numId="5" w16cid:durableId="1818112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1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style face=&quot;bold underline&quot; font=&quot;Calibri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r2dw0zpeeaeverftjxwef5rfwtfe2xewdf&quot;&gt;E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67FF5"/>
    <w:rsid w:val="00012537"/>
    <w:rsid w:val="000316DC"/>
    <w:rsid w:val="00032B65"/>
    <w:rsid w:val="00036832"/>
    <w:rsid w:val="000449E9"/>
    <w:rsid w:val="00052652"/>
    <w:rsid w:val="0006764D"/>
    <w:rsid w:val="0007024F"/>
    <w:rsid w:val="00070612"/>
    <w:rsid w:val="000814C3"/>
    <w:rsid w:val="00091DFC"/>
    <w:rsid w:val="00094A72"/>
    <w:rsid w:val="000B2BBE"/>
    <w:rsid w:val="000D1C27"/>
    <w:rsid w:val="000E745F"/>
    <w:rsid w:val="00102DAC"/>
    <w:rsid w:val="00111FE2"/>
    <w:rsid w:val="0011273F"/>
    <w:rsid w:val="00130DC9"/>
    <w:rsid w:val="00132137"/>
    <w:rsid w:val="00144FFB"/>
    <w:rsid w:val="00151016"/>
    <w:rsid w:val="00154B8A"/>
    <w:rsid w:val="00171FC4"/>
    <w:rsid w:val="00173151"/>
    <w:rsid w:val="00173F60"/>
    <w:rsid w:val="00174B01"/>
    <w:rsid w:val="00194E14"/>
    <w:rsid w:val="001A68B6"/>
    <w:rsid w:val="001B3BB0"/>
    <w:rsid w:val="001B3FB0"/>
    <w:rsid w:val="001B40C4"/>
    <w:rsid w:val="001B4C62"/>
    <w:rsid w:val="001B77CF"/>
    <w:rsid w:val="001C1744"/>
    <w:rsid w:val="001C437B"/>
    <w:rsid w:val="001C5375"/>
    <w:rsid w:val="001D2AFB"/>
    <w:rsid w:val="001D30A3"/>
    <w:rsid w:val="001D5813"/>
    <w:rsid w:val="001E6BA8"/>
    <w:rsid w:val="001F0854"/>
    <w:rsid w:val="00201933"/>
    <w:rsid w:val="00214591"/>
    <w:rsid w:val="00217BC9"/>
    <w:rsid w:val="0023185A"/>
    <w:rsid w:val="00236078"/>
    <w:rsid w:val="00236345"/>
    <w:rsid w:val="002405C0"/>
    <w:rsid w:val="00253142"/>
    <w:rsid w:val="002629F0"/>
    <w:rsid w:val="00264D2C"/>
    <w:rsid w:val="002654FB"/>
    <w:rsid w:val="002801C7"/>
    <w:rsid w:val="00284F2D"/>
    <w:rsid w:val="00292D1A"/>
    <w:rsid w:val="002A0D6C"/>
    <w:rsid w:val="002A356F"/>
    <w:rsid w:val="002A4A0B"/>
    <w:rsid w:val="002B2544"/>
    <w:rsid w:val="002B796E"/>
    <w:rsid w:val="002C6043"/>
    <w:rsid w:val="002E3FF7"/>
    <w:rsid w:val="002E46D9"/>
    <w:rsid w:val="002F3996"/>
    <w:rsid w:val="002F6AA4"/>
    <w:rsid w:val="002F7938"/>
    <w:rsid w:val="003019DB"/>
    <w:rsid w:val="00304D3C"/>
    <w:rsid w:val="00305F54"/>
    <w:rsid w:val="0031294C"/>
    <w:rsid w:val="0032230B"/>
    <w:rsid w:val="00341095"/>
    <w:rsid w:val="003440B7"/>
    <w:rsid w:val="00352922"/>
    <w:rsid w:val="00356495"/>
    <w:rsid w:val="00362E1B"/>
    <w:rsid w:val="0036607D"/>
    <w:rsid w:val="0039474F"/>
    <w:rsid w:val="0039721A"/>
    <w:rsid w:val="003A7B52"/>
    <w:rsid w:val="003C21F7"/>
    <w:rsid w:val="003C41B3"/>
    <w:rsid w:val="003D38C1"/>
    <w:rsid w:val="003D64BD"/>
    <w:rsid w:val="004150A2"/>
    <w:rsid w:val="004251DA"/>
    <w:rsid w:val="00430523"/>
    <w:rsid w:val="004305BC"/>
    <w:rsid w:val="00433B4C"/>
    <w:rsid w:val="00443985"/>
    <w:rsid w:val="00450434"/>
    <w:rsid w:val="0045082B"/>
    <w:rsid w:val="00456233"/>
    <w:rsid w:val="0046190F"/>
    <w:rsid w:val="00465475"/>
    <w:rsid w:val="0046660B"/>
    <w:rsid w:val="00474797"/>
    <w:rsid w:val="00477876"/>
    <w:rsid w:val="004801FE"/>
    <w:rsid w:val="00481137"/>
    <w:rsid w:val="00492674"/>
    <w:rsid w:val="004B154A"/>
    <w:rsid w:val="004B2398"/>
    <w:rsid w:val="004C249F"/>
    <w:rsid w:val="004D5045"/>
    <w:rsid w:val="004D6A7D"/>
    <w:rsid w:val="004E517F"/>
    <w:rsid w:val="004F69EC"/>
    <w:rsid w:val="0051157F"/>
    <w:rsid w:val="0051765A"/>
    <w:rsid w:val="00523D7F"/>
    <w:rsid w:val="00540707"/>
    <w:rsid w:val="005462DF"/>
    <w:rsid w:val="00567C91"/>
    <w:rsid w:val="0058344A"/>
    <w:rsid w:val="00584806"/>
    <w:rsid w:val="00584E56"/>
    <w:rsid w:val="00585EB4"/>
    <w:rsid w:val="005A23A2"/>
    <w:rsid w:val="005B3AC6"/>
    <w:rsid w:val="005C0F6D"/>
    <w:rsid w:val="005C1CC2"/>
    <w:rsid w:val="005D621D"/>
    <w:rsid w:val="005F3102"/>
    <w:rsid w:val="005F4C4C"/>
    <w:rsid w:val="00602412"/>
    <w:rsid w:val="00605336"/>
    <w:rsid w:val="0060719D"/>
    <w:rsid w:val="00620D8F"/>
    <w:rsid w:val="00626B1B"/>
    <w:rsid w:val="00633133"/>
    <w:rsid w:val="00647C51"/>
    <w:rsid w:val="00651E38"/>
    <w:rsid w:val="00653978"/>
    <w:rsid w:val="00663D0D"/>
    <w:rsid w:val="006721EB"/>
    <w:rsid w:val="00675B80"/>
    <w:rsid w:val="00681CBF"/>
    <w:rsid w:val="00682318"/>
    <w:rsid w:val="00690125"/>
    <w:rsid w:val="006A2234"/>
    <w:rsid w:val="006C327E"/>
    <w:rsid w:val="006D3D88"/>
    <w:rsid w:val="006D52B6"/>
    <w:rsid w:val="006E3C61"/>
    <w:rsid w:val="006E7082"/>
    <w:rsid w:val="00700C8C"/>
    <w:rsid w:val="00712ECE"/>
    <w:rsid w:val="00725881"/>
    <w:rsid w:val="00725CB4"/>
    <w:rsid w:val="00744578"/>
    <w:rsid w:val="00756BAA"/>
    <w:rsid w:val="00757E8D"/>
    <w:rsid w:val="00760B09"/>
    <w:rsid w:val="00761448"/>
    <w:rsid w:val="00765DD2"/>
    <w:rsid w:val="00767FF5"/>
    <w:rsid w:val="00775E5C"/>
    <w:rsid w:val="00776555"/>
    <w:rsid w:val="0078609D"/>
    <w:rsid w:val="00795B24"/>
    <w:rsid w:val="007972C4"/>
    <w:rsid w:val="007A7FAB"/>
    <w:rsid w:val="007C4E0C"/>
    <w:rsid w:val="007C57D0"/>
    <w:rsid w:val="007C5C38"/>
    <w:rsid w:val="007C784E"/>
    <w:rsid w:val="007E400D"/>
    <w:rsid w:val="007E63DE"/>
    <w:rsid w:val="007F5AE4"/>
    <w:rsid w:val="00800730"/>
    <w:rsid w:val="00802A0C"/>
    <w:rsid w:val="00804381"/>
    <w:rsid w:val="00806F47"/>
    <w:rsid w:val="00821DE0"/>
    <w:rsid w:val="008268DB"/>
    <w:rsid w:val="00833D80"/>
    <w:rsid w:val="00844A72"/>
    <w:rsid w:val="00867C46"/>
    <w:rsid w:val="0087076A"/>
    <w:rsid w:val="00885809"/>
    <w:rsid w:val="00887346"/>
    <w:rsid w:val="008875DA"/>
    <w:rsid w:val="008B6E7B"/>
    <w:rsid w:val="008C270A"/>
    <w:rsid w:val="008D4561"/>
    <w:rsid w:val="008E7CDA"/>
    <w:rsid w:val="008F48C2"/>
    <w:rsid w:val="00900D18"/>
    <w:rsid w:val="0091543B"/>
    <w:rsid w:val="009226DD"/>
    <w:rsid w:val="00947C7D"/>
    <w:rsid w:val="009624D5"/>
    <w:rsid w:val="009716EF"/>
    <w:rsid w:val="00982291"/>
    <w:rsid w:val="00992472"/>
    <w:rsid w:val="00996E33"/>
    <w:rsid w:val="009A1B37"/>
    <w:rsid w:val="009B5874"/>
    <w:rsid w:val="009C09D2"/>
    <w:rsid w:val="009D46A6"/>
    <w:rsid w:val="009D786B"/>
    <w:rsid w:val="009F30DB"/>
    <w:rsid w:val="009F48CA"/>
    <w:rsid w:val="009F6292"/>
    <w:rsid w:val="009F6656"/>
    <w:rsid w:val="00A0602D"/>
    <w:rsid w:val="00A10DC6"/>
    <w:rsid w:val="00A26B84"/>
    <w:rsid w:val="00A36060"/>
    <w:rsid w:val="00A41F85"/>
    <w:rsid w:val="00A44F44"/>
    <w:rsid w:val="00A52C9C"/>
    <w:rsid w:val="00A5593B"/>
    <w:rsid w:val="00A65C92"/>
    <w:rsid w:val="00A72E25"/>
    <w:rsid w:val="00AA34F0"/>
    <w:rsid w:val="00AA377D"/>
    <w:rsid w:val="00AB7315"/>
    <w:rsid w:val="00AC448C"/>
    <w:rsid w:val="00AD23B3"/>
    <w:rsid w:val="00AD248B"/>
    <w:rsid w:val="00AD5D51"/>
    <w:rsid w:val="00AE2EE0"/>
    <w:rsid w:val="00AE77B2"/>
    <w:rsid w:val="00AF2F97"/>
    <w:rsid w:val="00B10A14"/>
    <w:rsid w:val="00B12834"/>
    <w:rsid w:val="00B13F8B"/>
    <w:rsid w:val="00B15C31"/>
    <w:rsid w:val="00B1750A"/>
    <w:rsid w:val="00B22603"/>
    <w:rsid w:val="00B4197F"/>
    <w:rsid w:val="00B472FD"/>
    <w:rsid w:val="00B6084A"/>
    <w:rsid w:val="00B60A69"/>
    <w:rsid w:val="00B72C38"/>
    <w:rsid w:val="00B83C32"/>
    <w:rsid w:val="00B90346"/>
    <w:rsid w:val="00B92417"/>
    <w:rsid w:val="00B95A78"/>
    <w:rsid w:val="00BA3594"/>
    <w:rsid w:val="00BD1D5B"/>
    <w:rsid w:val="00BD2E7D"/>
    <w:rsid w:val="00BD61A2"/>
    <w:rsid w:val="00BE0AB4"/>
    <w:rsid w:val="00BE27F3"/>
    <w:rsid w:val="00BF4709"/>
    <w:rsid w:val="00C10473"/>
    <w:rsid w:val="00C14D52"/>
    <w:rsid w:val="00C21FA0"/>
    <w:rsid w:val="00C34BC8"/>
    <w:rsid w:val="00C42336"/>
    <w:rsid w:val="00C42B98"/>
    <w:rsid w:val="00C42CA4"/>
    <w:rsid w:val="00C659D6"/>
    <w:rsid w:val="00C7335A"/>
    <w:rsid w:val="00C9098D"/>
    <w:rsid w:val="00C9205E"/>
    <w:rsid w:val="00CA69DC"/>
    <w:rsid w:val="00CB027E"/>
    <w:rsid w:val="00CC2022"/>
    <w:rsid w:val="00CC621C"/>
    <w:rsid w:val="00CD3E91"/>
    <w:rsid w:val="00CF6C0E"/>
    <w:rsid w:val="00D11463"/>
    <w:rsid w:val="00D119E0"/>
    <w:rsid w:val="00D126FE"/>
    <w:rsid w:val="00D144BB"/>
    <w:rsid w:val="00D23D29"/>
    <w:rsid w:val="00D3081B"/>
    <w:rsid w:val="00D35AB7"/>
    <w:rsid w:val="00D420F7"/>
    <w:rsid w:val="00D45848"/>
    <w:rsid w:val="00D45912"/>
    <w:rsid w:val="00D46B21"/>
    <w:rsid w:val="00D521E1"/>
    <w:rsid w:val="00D52D22"/>
    <w:rsid w:val="00D54F50"/>
    <w:rsid w:val="00D64A71"/>
    <w:rsid w:val="00D72F03"/>
    <w:rsid w:val="00D8414F"/>
    <w:rsid w:val="00D9520A"/>
    <w:rsid w:val="00D97B55"/>
    <w:rsid w:val="00DA2B5F"/>
    <w:rsid w:val="00DA345C"/>
    <w:rsid w:val="00DC2443"/>
    <w:rsid w:val="00DD1F1E"/>
    <w:rsid w:val="00DD2A10"/>
    <w:rsid w:val="00DE3F96"/>
    <w:rsid w:val="00DF6A59"/>
    <w:rsid w:val="00E02BD5"/>
    <w:rsid w:val="00E04AB6"/>
    <w:rsid w:val="00E10ECD"/>
    <w:rsid w:val="00E17120"/>
    <w:rsid w:val="00E2760D"/>
    <w:rsid w:val="00E36C3E"/>
    <w:rsid w:val="00E419A9"/>
    <w:rsid w:val="00E42C7E"/>
    <w:rsid w:val="00E61378"/>
    <w:rsid w:val="00E61D00"/>
    <w:rsid w:val="00E6236E"/>
    <w:rsid w:val="00E73A28"/>
    <w:rsid w:val="00E7578E"/>
    <w:rsid w:val="00E76892"/>
    <w:rsid w:val="00E80CF6"/>
    <w:rsid w:val="00E81449"/>
    <w:rsid w:val="00E85091"/>
    <w:rsid w:val="00EA7D6E"/>
    <w:rsid w:val="00EB2D9E"/>
    <w:rsid w:val="00EB3F0A"/>
    <w:rsid w:val="00EC3252"/>
    <w:rsid w:val="00EC5E47"/>
    <w:rsid w:val="00ED184E"/>
    <w:rsid w:val="00ED1C7C"/>
    <w:rsid w:val="00ED3076"/>
    <w:rsid w:val="00ED4134"/>
    <w:rsid w:val="00ED5D20"/>
    <w:rsid w:val="00EE6DCB"/>
    <w:rsid w:val="00EE7A09"/>
    <w:rsid w:val="00EF57A3"/>
    <w:rsid w:val="00F016BE"/>
    <w:rsid w:val="00F02E64"/>
    <w:rsid w:val="00F03DB1"/>
    <w:rsid w:val="00F122BF"/>
    <w:rsid w:val="00F16367"/>
    <w:rsid w:val="00F60C04"/>
    <w:rsid w:val="00F854B5"/>
    <w:rsid w:val="00F86429"/>
    <w:rsid w:val="00F86C29"/>
    <w:rsid w:val="00F910D9"/>
    <w:rsid w:val="00F938DE"/>
    <w:rsid w:val="00FB0E13"/>
    <w:rsid w:val="00FB2B3E"/>
    <w:rsid w:val="00FB3DFA"/>
    <w:rsid w:val="00FB6A47"/>
    <w:rsid w:val="00FC2729"/>
    <w:rsid w:val="00FC7B00"/>
    <w:rsid w:val="00FD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35D28"/>
  <w15:docId w15:val="{F2011A3F-A659-4891-81E4-02DE9E47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6F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DC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631" w:hanging="17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LineNumber">
    <w:name w:val="line number"/>
    <w:basedOn w:val="DefaultParagraphFont"/>
    <w:uiPriority w:val="99"/>
    <w:semiHidden/>
    <w:unhideWhenUsed/>
    <w:rsid w:val="00CC621C"/>
  </w:style>
  <w:style w:type="character" w:styleId="Hyperlink">
    <w:name w:val="Hyperlink"/>
    <w:basedOn w:val="DefaultParagraphFont"/>
    <w:uiPriority w:val="99"/>
    <w:unhideWhenUsed/>
    <w:rsid w:val="00CC621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2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86C29"/>
    <w:pPr>
      <w:jc w:val="center"/>
    </w:pPr>
    <w:rPr>
      <w:noProof/>
      <w:sz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86C2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86C29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86C29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BodyTextChar"/>
    <w:link w:val="EndNoteBibliography"/>
    <w:rsid w:val="00F86C29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E7578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EndNoteBibliographyTitleChar"/>
    <w:link w:val="EndNoteCategoryHeading"/>
    <w:rsid w:val="00E7578E"/>
    <w:rPr>
      <w:rFonts w:ascii="Times New Roman" w:eastAsia="Times New Roman" w:hAnsi="Times New Roman" w:cs="Times New Roman"/>
      <w:b/>
      <w:noProof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801FE"/>
    <w:rPr>
      <w:rFonts w:ascii="Arial" w:eastAsia="Arial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DC9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D126FE"/>
    <w:pPr>
      <w:widowControl/>
      <w:autoSpaceDE/>
      <w:autoSpaceDN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0">
    <w:name w:val="Heading3"/>
    <w:basedOn w:val="Normal"/>
    <w:link w:val="Heading3Char0"/>
    <w:qFormat/>
    <w:rsid w:val="00D126FE"/>
    <w:pPr>
      <w:widowControl/>
      <w:autoSpaceDE/>
      <w:autoSpaceDN/>
      <w:spacing w:after="160" w:line="259" w:lineRule="auto"/>
    </w:pPr>
    <w:rPr>
      <w:rFonts w:eastAsia="SimSu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D126FE"/>
    <w:rPr>
      <w:rFonts w:ascii="Times New Roman" w:eastAsia="SimSun" w:hAnsi="Times New Roman" w:cs="Times New Roman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10E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0EC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10E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0EC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17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2899629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8626529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438837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8103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45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6066447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127359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155923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1153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9653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72122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24029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96129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54556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402382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87719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802064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6496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5689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25901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00631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46949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05530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1636727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039628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18699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711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94175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5493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21092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16099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8349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4640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437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3188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62956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1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30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41259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57813589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126939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2058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626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974897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04942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23879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23261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48985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290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8725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71302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30389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5126972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918481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470502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487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24172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7920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93816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39328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75304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97825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77249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378296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1784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3688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9625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7555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409758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37503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3061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156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60752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23179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2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912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3841670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9612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39708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6840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72371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4822717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5454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66874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0274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4839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61970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29395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66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672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70975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9451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responding.author@email.exampl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C329D-92C7-4DD3-826B-28A25A5CD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박 형주</cp:lastModifiedBy>
  <cp:revision>3</cp:revision>
  <dcterms:created xsi:type="dcterms:W3CDTF">2024-09-05T07:26:00Z</dcterms:created>
  <dcterms:modified xsi:type="dcterms:W3CDTF">2024-09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5-07T00:00:00Z</vt:filetime>
  </property>
</Properties>
</file>